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681CCD" w:rsidR="00E7726C" w:rsidRDefault="00681CCD" w14:paraId="0A3B5BD5" w14:textId="55D96DD9"/>
    <w:p w:rsidRPr="00681CCD" w:rsidR="00E7726C" w:rsidRDefault="00681CCD" w14:paraId="655E0D9C" w14:textId="7A4DF6E7">
      <w:r w:rsidR="5BF95E56">
        <w:drawing>
          <wp:inline wp14:editId="3CA17727" wp14:anchorId="2CF56F7E">
            <wp:extent cx="5943600" cy="4848254"/>
            <wp:effectExtent l="0" t="0" r="0" b="0"/>
            <wp:docPr id="117018913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6b340dd556b94e86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0" r="0" b="18429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848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7B96" w:rsidR="00681CCD">
        <w:rPr>
          <w:rStyle w:val="Heading1Char"/>
          <w:rFonts w:ascii="Helvetica" w:hAnsi="Helvetica"/>
          <w:b w:val="1"/>
          <w:bCs w:val="1"/>
          <w:color w:val="000000" w:themeColor="text1" w:themeTint="FF" w:themeShade="FF"/>
        </w:rPr>
        <w:t xml:space="preserve"> </w:t>
      </w:r>
      <w:r w:rsidRPr="00527B96" w:rsidR="00681CCD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 xml:space="preserve">Supplemental Figure </w:t>
      </w:r>
      <w:r w:rsidRPr="00527B96" w:rsidR="4E041B95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>S</w:t>
      </w:r>
      <w:r w:rsidRPr="00527B96" w:rsidR="791ABF91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>3</w:t>
      </w:r>
      <w:r w:rsidRPr="00527B96" w:rsidR="00681CCD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>.</w:t>
      </w:r>
      <w:r w:rsidRPr="00527B96" w:rsidR="00681CCD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 xml:space="preserve"> 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>RNAplots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 xml:space="preserve"> of </w:t>
      </w:r>
      <w:r w:rsidRPr="00527B96" w:rsidR="00681CCD">
        <w:rPr>
          <w:rStyle w:val="normaltextrun"/>
          <w:rFonts w:ascii="Helvetica" w:hAnsi="Helvetica"/>
          <w:i w:val="1"/>
          <w:iCs w:val="1"/>
          <w:color w:val="000000" w:themeColor="text1" w:themeTint="FF" w:themeShade="FF"/>
        </w:rPr>
        <w:t>MIRNA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 xml:space="preserve"> secondary structures. (A) Plot of Hs</w:t>
      </w:r>
      <w:r w:rsidRPr="00527B96" w:rsidR="53F4A3DD">
        <w:rPr>
          <w:rStyle w:val="normaltextrun"/>
          <w:rFonts w:ascii="Helvetica" w:hAnsi="Helvetica"/>
          <w:color w:val="000000" w:themeColor="text1" w:themeTint="FF" w:themeShade="FF"/>
        </w:rPr>
        <w:t>a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 xml:space="preserve">-Mir-9-P1 from 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>MirGeneDB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 xml:space="preserve"> with annotated miRNA (orange) and miRNA* (blue). (B) Plot of h</w:t>
      </w:r>
      <w:r w:rsidRPr="00527B96" w:rsidR="2CA6FB69">
        <w:rPr>
          <w:rStyle w:val="normaltextrun"/>
          <w:rFonts w:ascii="Helvetica" w:hAnsi="Helvetica"/>
          <w:color w:val="000000" w:themeColor="text1" w:themeTint="FF" w:themeShade="FF"/>
        </w:rPr>
        <w:t>sa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 xml:space="preserve">-let-7a-1 from </w:t>
      </w:r>
      <w:r w:rsidRPr="00527B96" w:rsidR="00681CCD">
        <w:rPr>
          <w:rStyle w:val="normaltextrun"/>
          <w:rFonts w:ascii="Helvetica" w:hAnsi="Helvetica"/>
          <w:color w:val="000000" w:themeColor="text1" w:themeTint="FF" w:themeShade="FF"/>
        </w:rPr>
        <w:t>miRBase</w:t>
      </w:r>
      <w:r w:rsidRPr="00527B96" w:rsidR="00373CF3">
        <w:rPr>
          <w:rStyle w:val="normaltextrun"/>
          <w:rFonts w:ascii="Helvetica" w:hAnsi="Helvetica"/>
          <w:color w:val="000000" w:themeColor="text1" w:themeTint="FF" w:themeShade="FF"/>
        </w:rPr>
        <w:t xml:space="preserve"> with annotated miRNA (orange) and miRNA* (blue).</w:t>
      </w:r>
    </w:p>
    <w:sectPr w:rsidRPr="00681CCD" w:rsidR="00E7726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CD"/>
    <w:rsid w:val="00373CF3"/>
    <w:rsid w:val="00527B96"/>
    <w:rsid w:val="00681CCD"/>
    <w:rsid w:val="00896D6F"/>
    <w:rsid w:val="00905DA6"/>
    <w:rsid w:val="00C242CA"/>
    <w:rsid w:val="00E029FC"/>
    <w:rsid w:val="00E7726C"/>
    <w:rsid w:val="00FC05C2"/>
    <w:rsid w:val="2CA6FB69"/>
    <w:rsid w:val="4E041B95"/>
    <w:rsid w:val="4EBAD9D0"/>
    <w:rsid w:val="538786A4"/>
    <w:rsid w:val="53F4A3DD"/>
    <w:rsid w:val="5BF95E56"/>
    <w:rsid w:val="761D0136"/>
    <w:rsid w:val="791AB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076CB"/>
  <w15:chartTrackingRefBased/>
  <w15:docId w15:val="{8A1B3494-B3CD-0648-A1EA-B4926EC8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81CCD"/>
  </w:style>
  <w:style w:type="paragraph" w:styleId="Heading1">
    <w:name w:val="heading 1"/>
    <w:basedOn w:val="Normal"/>
    <w:next w:val="Normal"/>
    <w:link w:val="Heading1Char"/>
    <w:uiPriority w:val="9"/>
    <w:qFormat/>
    <w:rsid w:val="00681CC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C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81CC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81CC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81CC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81CC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81CC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81CC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81CC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81CC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81C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CD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81CC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81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CD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81C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C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C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81C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CD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681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customXml" Target="../customXml/item3.xml" Id="rId9" /><Relationship Type="http://schemas.openxmlformats.org/officeDocument/2006/relationships/image" Target="/media/image2.png" Id="R6b340dd556b94e86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9FC037F81D14FAC1245E47AA529A8" ma:contentTypeVersion="19" ma:contentTypeDescription="Create a new document." ma:contentTypeScope="" ma:versionID="742c9e457e0f841f16ca04f8273c7159">
  <xsd:schema xmlns:xsd="http://www.w3.org/2001/XMLSchema" xmlns:xs="http://www.w3.org/2001/XMLSchema" xmlns:p="http://schemas.microsoft.com/office/2006/metadata/properties" xmlns:ns2="7e17a1dd-e206-49c7-b71b-07502658cf14" xmlns:ns3="9e4a29b5-897b-49f5-b520-9deeef7e0423" targetNamespace="http://schemas.microsoft.com/office/2006/metadata/properties" ma:root="true" ma:fieldsID="b2efbc49c5559082bb435ca1993ad510" ns2:_="" ns3:_="">
    <xsd:import namespace="7e17a1dd-e206-49c7-b71b-07502658cf14"/>
    <xsd:import namespace="9e4a29b5-897b-49f5-b520-9deeef7e04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7a1dd-e206-49c7-b71b-07502658c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a29b5-897b-49f5-b520-9deeef7e0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9f845fa-0064-46f7-a830-2c469c9d2ac0}" ma:internalName="TaxCatchAll" ma:showField="CatchAllData" ma:web="9e4a29b5-897b-49f5-b520-9deeef7e04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4a29b5-897b-49f5-b520-9deeef7e0423" xsi:nil="true"/>
    <lcf76f155ced4ddcb4097134ff3c332f xmlns="7e17a1dd-e206-49c7-b71b-07502658cf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842EF9-AB81-4F3F-B856-37F7587DC691}"/>
</file>

<file path=customXml/itemProps2.xml><?xml version="1.0" encoding="utf-8"?>
<ds:datastoreItem xmlns:ds="http://schemas.openxmlformats.org/officeDocument/2006/customXml" ds:itemID="{E02F050E-49A2-4B6A-9A0B-070C66B6B5C8}"/>
</file>

<file path=customXml/itemProps3.xml><?xml version="1.0" encoding="utf-8"?>
<ds:datastoreItem xmlns:ds="http://schemas.openxmlformats.org/officeDocument/2006/customXml" ds:itemID="{5A090AF0-18A2-44E9-88CA-ED2233C8807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varick, Allison</dc:creator>
  <keywords/>
  <dc:description/>
  <lastModifiedBy>Axtell, Michael</lastModifiedBy>
  <revision>5</revision>
  <dcterms:created xsi:type="dcterms:W3CDTF">2025-05-15T12:22:00.0000000Z</dcterms:created>
  <dcterms:modified xsi:type="dcterms:W3CDTF">2025-08-14T13:53:36.40486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9FC037F81D14FAC1245E47AA529A8</vt:lpwstr>
  </property>
  <property fmtid="{D5CDD505-2E9C-101B-9397-08002B2CF9AE}" pid="3" name="MediaServiceImageTags">
    <vt:lpwstr/>
  </property>
</Properties>
</file>